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F57" w:rsidRPr="00F22E0C" w:rsidRDefault="001F7F57" w:rsidP="001F7F57">
      <w:pPr>
        <w:spacing w:line="240" w:lineRule="auto"/>
        <w:contextualSpacing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2 </w:t>
      </w:r>
      <w:r w:rsidRPr="00F22E0C">
        <w:rPr>
          <w:rFonts w:cstheme="minorHAnsi"/>
          <w:b/>
          <w:sz w:val="24"/>
          <w:szCs w:val="24"/>
        </w:rPr>
        <w:t xml:space="preserve">Table. </w:t>
      </w:r>
      <w:r w:rsidRPr="00192776">
        <w:rPr>
          <w:rFonts w:cstheme="minorHAnsi"/>
          <w:b/>
          <w:sz w:val="24"/>
          <w:szCs w:val="24"/>
        </w:rPr>
        <w:t>Results of antimicrobial use survey conducted among pharmacies in Siaya county, Kenya, 2014</w:t>
      </w:r>
    </w:p>
    <w:tbl>
      <w:tblPr>
        <w:tblW w:w="10193" w:type="dxa"/>
        <w:tblInd w:w="103" w:type="dxa"/>
        <w:tblLook w:val="04A0" w:firstRow="1" w:lastRow="0" w:firstColumn="1" w:lastColumn="0" w:noHBand="0" w:noVBand="1"/>
      </w:tblPr>
      <w:tblGrid>
        <w:gridCol w:w="7804"/>
        <w:gridCol w:w="1254"/>
        <w:gridCol w:w="1135"/>
      </w:tblGrid>
      <w:tr w:rsidR="001F7F57" w:rsidRPr="00240233" w:rsidTr="006D6ABB">
        <w:trPr>
          <w:trHeight w:val="300"/>
        </w:trPr>
        <w:tc>
          <w:tcPr>
            <w:tcW w:w="7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line="240" w:lineRule="auto"/>
              <w:contextualSpacing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=23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  <w:p w:rsidR="001F7F57" w:rsidRPr="00240233" w:rsidRDefault="001F7F57" w:rsidP="006D6ABB">
            <w:pPr>
              <w:spacing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Pharmacies that dispensed antimicrobials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%) </w:t>
            </w:r>
          </w:p>
        </w:tc>
      </w:tr>
      <w:tr w:rsidR="001F7F57" w:rsidRPr="00240233" w:rsidTr="006D6ABB">
        <w:trPr>
          <w:trHeight w:val="345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sold 3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generation cephalosporin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87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Had ceftriaxone in stock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8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Had cefixime in stock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3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Had ceftazidime in stock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10)</w:t>
            </w:r>
          </w:p>
        </w:tc>
      </w:tr>
      <w:tr w:rsidR="001F7F57" w:rsidRPr="00240233" w:rsidTr="006D6ABB">
        <w:trPr>
          <w:trHeight w:val="485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3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  <w:vertAlign w:val="superscript"/>
              </w:rPr>
              <w:t>rd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generation cephalosporins were unavailable at their pharmacy during the last year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         Often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2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         Sometimes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3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25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25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stocked other cephalosporins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(35)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other cephalosporins were unavailable at their pharmacy during the last year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Often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5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5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8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stocked other beta-lactam antimicrobials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.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Pharmacies that had other beta-lactam antimicrobials available on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2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6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other beta-lactam antimicrobials were unavailable at their pharmacy during the last year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7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7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Never 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1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65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stocked ciprofloxacin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1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 Pharmacies that had ciprofloxacin available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1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ciprofloxacin was unavailable at their pharmacy during the last year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4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6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Pharmacies that stocked </w:t>
            </w:r>
            <w:r w:rsidRPr="00240233">
              <w:rPr>
                <w:rFonts w:cstheme="minorHAnsi"/>
                <w:sz w:val="24"/>
                <w:szCs w:val="24"/>
              </w:rPr>
              <w:t>cotrimoxazole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0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 Pharmacies that had </w:t>
            </w:r>
            <w:r w:rsidRPr="00240233">
              <w:rPr>
                <w:rFonts w:cstheme="minorHAnsi"/>
                <w:sz w:val="24"/>
                <w:szCs w:val="24"/>
              </w:rPr>
              <w:t>cotrimoxazole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available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2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1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How often </w:t>
            </w:r>
            <w:r w:rsidRPr="00240233">
              <w:rPr>
                <w:rFonts w:cstheme="minorHAnsi"/>
                <w:sz w:val="24"/>
                <w:szCs w:val="24"/>
              </w:rPr>
              <w:t>cotrimoxazole</w:t>
            </w: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was unavailable in the past year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7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0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stocked gentamicin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96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 Pharmacies that had gentamicin on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86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gentamicin was unavailable in the past year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8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 xml:space="preserve">        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8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lastRenderedPageBreak/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64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Pharmacies that stocked </w:t>
            </w:r>
            <w:proofErr w:type="spellStart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Fansidar</w:t>
            </w:r>
            <w:proofErr w:type="spellEnd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70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 Pharmacies that had </w:t>
            </w:r>
            <w:proofErr w:type="spellStart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Fansidar</w:t>
            </w:r>
            <w:proofErr w:type="spellEnd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69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How often </w:t>
            </w:r>
            <w:proofErr w:type="spellStart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Fansidar</w:t>
            </w:r>
            <w:proofErr w:type="spellEnd"/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was unavailable in the past year</w:t>
            </w: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Often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5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1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1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stocked carbapenems in the past yea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7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 xml:space="preserve">         Pharmacies that had carbapenems on the day of interview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0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reported patients asking to purchase carbapenem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7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a patient cannot afford a full prescribed course of antimicrobials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Alway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2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Often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13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Sometime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5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Rarely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6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Nev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4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Pharmacies that reported that they would sell a partial prescription to a custome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57) </w:t>
            </w:r>
          </w:p>
        </w:tc>
      </w:tr>
      <w:tr w:rsidR="001F7F57" w:rsidRPr="00240233" w:rsidTr="006D6ABB">
        <w:trPr>
          <w:trHeight w:val="300"/>
        </w:trPr>
        <w:tc>
          <w:tcPr>
            <w:tcW w:w="10193" w:type="dxa"/>
            <w:gridSpan w:val="3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Wingdings" w:cstheme="minorHAnsi"/>
                <w:color w:val="000000"/>
                <w:sz w:val="24"/>
                <w:szCs w:val="24"/>
              </w:rPr>
              <w:t>How often a customer would return to buy the remainder of the prescription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Always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9) 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Often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39)</w:t>
            </w:r>
          </w:p>
        </w:tc>
      </w:tr>
      <w:tr w:rsidR="001F7F57" w:rsidRPr="00240233" w:rsidTr="006D6ABB">
        <w:trPr>
          <w:trHeight w:val="300"/>
        </w:trPr>
        <w:tc>
          <w:tcPr>
            <w:tcW w:w="7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Symbol" w:cstheme="minorHAnsi"/>
                <w:color w:val="000000"/>
                <w:sz w:val="24"/>
                <w:szCs w:val="24"/>
              </w:rPr>
              <w:t>         Sometimes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 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F57" w:rsidRPr="00240233" w:rsidRDefault="001F7F57" w:rsidP="006D6ABB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40233">
              <w:rPr>
                <w:rFonts w:eastAsia="Times New Roman" w:cstheme="minorHAnsi"/>
                <w:color w:val="000000"/>
                <w:sz w:val="24"/>
                <w:szCs w:val="24"/>
              </w:rPr>
              <w:t>(23) </w:t>
            </w:r>
          </w:p>
        </w:tc>
      </w:tr>
    </w:tbl>
    <w:p w:rsidR="00FC70C6" w:rsidRDefault="00FC70C6"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F57"/>
    <w:rsid w:val="001F7F57"/>
    <w:rsid w:val="00B2400A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700E9"/>
  <w15:chartTrackingRefBased/>
  <w15:docId w15:val="{5B667B93-75CF-49E5-BE96-EDA1D8F1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F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vsansharav, Ulzii Orshikh (CDC/DDID/NCEZID/DHQP)</dc:creator>
  <cp:keywords/>
  <dc:description/>
  <cp:lastModifiedBy>Luvsansharav, Ulzii Orshikh (CDC/DDID/NCEZID/DHQP)</cp:lastModifiedBy>
  <cp:revision>1</cp:revision>
  <dcterms:created xsi:type="dcterms:W3CDTF">2019-10-27T01:03:00Z</dcterms:created>
  <dcterms:modified xsi:type="dcterms:W3CDTF">2019-10-27T01:03:00Z</dcterms:modified>
</cp:coreProperties>
</file>